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4E9B4" w14:textId="77777777" w:rsidR="00F75C9E" w:rsidRPr="00FD0EDD" w:rsidRDefault="00F75C9E" w:rsidP="00F75C9E">
      <w:pPr>
        <w:pStyle w:val="TESupportingInformation"/>
        <w:jc w:val="center"/>
      </w:pPr>
      <w:r w:rsidRPr="00FD0EDD">
        <w:t>Supplementary Material</w:t>
      </w:r>
    </w:p>
    <w:p w14:paraId="3D165D55" w14:textId="77777777" w:rsidR="00F75C9E" w:rsidRPr="00FD0EDD" w:rsidRDefault="00F75C9E" w:rsidP="00F75C9E">
      <w:pPr>
        <w:jc w:val="center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 w:rsidRPr="00FD0ED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Does the carbon emissions trading system promote energy efficiency</w:t>
      </w:r>
      <w:r w:rsidRPr="00FD0ED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？</w:t>
      </w:r>
      <w:r w:rsidRPr="00FD0ED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 Evolutionary Perspective Based on the Rebound Effect of Energy Carbon Emissions</w:t>
      </w:r>
    </w:p>
    <w:p w14:paraId="1E074F8A" w14:textId="77777777" w:rsidR="00F75C9E" w:rsidRPr="00FD0EDD" w:rsidRDefault="00F75C9E" w:rsidP="00F75C9E">
      <w:pPr>
        <w:spacing w:line="480" w:lineRule="auto"/>
        <w:jc w:val="center"/>
        <w:rPr>
          <w:rFonts w:ascii="Times" w:hAnsi="Times" w:cs="Times"/>
          <w:i/>
          <w:iCs/>
          <w:color w:val="000000" w:themeColor="text1"/>
          <w:sz w:val="24"/>
          <w:szCs w:val="24"/>
        </w:rPr>
      </w:pP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Xue Li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1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,  Aochen Cao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2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, Yuhan Zhang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1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, Yuting Zhao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1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, Lulu Chen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1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, Pan Jiang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1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</w:rPr>
        <w:t>, Liang Liu</w:t>
      </w:r>
      <w:r w:rsidRPr="00FD0EDD">
        <w:rPr>
          <w:rFonts w:ascii="Times" w:hAnsi="Times" w:cs="Times"/>
          <w:i/>
          <w:iCs/>
          <w:color w:val="000000" w:themeColor="text1"/>
          <w:sz w:val="24"/>
          <w:szCs w:val="24"/>
          <w:vertAlign w:val="superscript"/>
        </w:rPr>
        <w:t>1</w:t>
      </w:r>
    </w:p>
    <w:p w14:paraId="19831A75" w14:textId="77777777" w:rsidR="00F75C9E" w:rsidRPr="00FD0EDD" w:rsidRDefault="00F75C9E" w:rsidP="00F75C9E">
      <w:pPr>
        <w:spacing w:line="480" w:lineRule="auto"/>
        <w:jc w:val="center"/>
        <w:rPr>
          <w:rFonts w:ascii="Times" w:hAnsi="Times" w:cs="Times"/>
          <w:color w:val="000000" w:themeColor="text1"/>
          <w:sz w:val="24"/>
          <w:szCs w:val="24"/>
        </w:rPr>
      </w:pPr>
      <w:r w:rsidRPr="00FD0EDD">
        <w:rPr>
          <w:rFonts w:ascii="Times" w:hAnsi="Times" w:cs="Times"/>
          <w:color w:val="000000" w:themeColor="text1"/>
          <w:sz w:val="24"/>
          <w:szCs w:val="24"/>
          <w:vertAlign w:val="superscript"/>
        </w:rPr>
        <w:t xml:space="preserve">1 </w:t>
      </w:r>
      <w:r w:rsidRPr="00FD0EDD">
        <w:rPr>
          <w:rFonts w:ascii="Times" w:hAnsi="Times" w:cs="Times"/>
          <w:color w:val="000000" w:themeColor="text1"/>
          <w:sz w:val="24"/>
          <w:szCs w:val="24"/>
        </w:rPr>
        <w:t>School of Economics and Management, Southwest University of Science and Technology, Mianyang, 621010, China</w:t>
      </w:r>
    </w:p>
    <w:p w14:paraId="559AAC41" w14:textId="77777777" w:rsidR="00F75C9E" w:rsidRPr="00FD0EDD" w:rsidRDefault="00F75C9E" w:rsidP="00F75C9E">
      <w:pPr>
        <w:spacing w:line="480" w:lineRule="auto"/>
        <w:ind w:right="630"/>
        <w:jc w:val="center"/>
        <w:rPr>
          <w:rFonts w:ascii="Times" w:hAnsi="Times" w:cs="Times"/>
          <w:color w:val="000000" w:themeColor="text1"/>
          <w:sz w:val="24"/>
          <w:szCs w:val="24"/>
        </w:rPr>
      </w:pPr>
      <w:r w:rsidRPr="00FD0EDD">
        <w:rPr>
          <w:rFonts w:ascii="Times" w:hAnsi="Times" w:cs="Times"/>
          <w:color w:val="000000" w:themeColor="text1"/>
          <w:sz w:val="24"/>
          <w:szCs w:val="24"/>
          <w:vertAlign w:val="superscript"/>
        </w:rPr>
        <w:t xml:space="preserve">2 </w:t>
      </w:r>
      <w:r w:rsidRPr="00FD0EDD">
        <w:rPr>
          <w:rFonts w:ascii="Times" w:hAnsi="Times" w:cs="Times"/>
          <w:color w:val="000000" w:themeColor="text1"/>
          <w:sz w:val="24"/>
          <w:szCs w:val="24"/>
        </w:rPr>
        <w:t>School of Economics, Central University of Finance and Economics, Beijing, 102206, China</w:t>
      </w:r>
    </w:p>
    <w:p w14:paraId="29CF2AD5" w14:textId="77777777" w:rsidR="00ED72BA" w:rsidRPr="00FD0EDD" w:rsidRDefault="00ED72BA"/>
    <w:p w14:paraId="0BAAF277" w14:textId="77777777" w:rsidR="00F75C9E" w:rsidRPr="00FD0EDD" w:rsidRDefault="00F75C9E"/>
    <w:p w14:paraId="382484D7" w14:textId="77777777" w:rsidR="00F75C9E" w:rsidRPr="00FD0EDD" w:rsidRDefault="00F75C9E"/>
    <w:p w14:paraId="6C08FC20" w14:textId="77777777" w:rsidR="00F75C9E" w:rsidRPr="00FD0EDD" w:rsidRDefault="00F75C9E"/>
    <w:p w14:paraId="2FBD5787" w14:textId="77777777" w:rsidR="00F75C9E" w:rsidRPr="00FD0EDD" w:rsidRDefault="00F75C9E"/>
    <w:p w14:paraId="0DD3B248" w14:textId="77777777" w:rsidR="00F75C9E" w:rsidRPr="00FD0EDD" w:rsidRDefault="00F75C9E" w:rsidP="00F75C9E">
      <w:pPr>
        <w:pStyle w:val="FAAuthorInfoSubtitle"/>
      </w:pPr>
      <w:r w:rsidRPr="00FD0EDD">
        <w:t>Corresponding Author</w:t>
      </w:r>
    </w:p>
    <w:p w14:paraId="0D6B3EA3" w14:textId="77777777" w:rsidR="00F75C9E" w:rsidRPr="00FD0EDD" w:rsidRDefault="00F75C9E" w:rsidP="00F75C9E">
      <w:pPr>
        <w:pStyle w:val="FACorrespondingAuthorFootnote"/>
      </w:pPr>
      <w:r w:rsidRPr="00FD0EDD">
        <w:t>*Author to whom correspondence should be addressed:</w:t>
      </w:r>
    </w:p>
    <w:p w14:paraId="664EBBD1" w14:textId="77777777" w:rsidR="00F75C9E" w:rsidRPr="00FD0EDD" w:rsidRDefault="00F75C9E" w:rsidP="00F75C9E">
      <w:pPr>
        <w:pStyle w:val="FACorrespondingAuthorFootnote"/>
      </w:pPr>
      <w:r w:rsidRPr="00FD0EDD">
        <w:t xml:space="preserve">Liang Liu - </w:t>
      </w:r>
      <w:r w:rsidRPr="00FD0EDD">
        <w:rPr>
          <w:rFonts w:cs="Times"/>
          <w:color w:val="000000" w:themeColor="text1"/>
          <w:szCs w:val="24"/>
        </w:rPr>
        <w:t>School of Economics and Management, Southwest University of Science and Technology, Mianyang, 621010, China</w:t>
      </w:r>
      <w:r w:rsidRPr="00FD0EDD">
        <w:t>;</w:t>
      </w:r>
    </w:p>
    <w:p w14:paraId="75884180" w14:textId="77777777" w:rsidR="00F75C9E" w:rsidRPr="00FD0EDD" w:rsidRDefault="00F75C9E" w:rsidP="00F75C9E">
      <w:pPr>
        <w:pStyle w:val="FACorrespondingAuthorFootnote"/>
      </w:pPr>
      <w:r w:rsidRPr="00FD0EDD">
        <w:t>E-Mail:liuliang@swust.edu.cn</w:t>
      </w:r>
    </w:p>
    <w:p w14:paraId="0745C004" w14:textId="77777777" w:rsidR="00F75C9E" w:rsidRPr="00FD0EDD" w:rsidRDefault="00F75C9E"/>
    <w:p w14:paraId="19E41E51" w14:textId="77777777" w:rsidR="00F75C9E" w:rsidRPr="00FD0EDD" w:rsidRDefault="00F75C9E"/>
    <w:p w14:paraId="5F6BBA21" w14:textId="77777777" w:rsidR="00F75C9E" w:rsidRPr="00FD0EDD" w:rsidRDefault="00F75C9E"/>
    <w:p w14:paraId="42D06060" w14:textId="77777777" w:rsidR="00F75C9E" w:rsidRPr="00FD0EDD" w:rsidRDefault="00F75C9E"/>
    <w:p w14:paraId="4F0E1B4A" w14:textId="77777777" w:rsidR="00F75C9E" w:rsidRPr="00FD0EDD" w:rsidRDefault="00F75C9E" w:rsidP="00F75C9E">
      <w:pPr>
        <w:pStyle w:val="TESupportingInformation"/>
        <w:spacing w:after="240"/>
        <w:ind w:firstLine="0"/>
        <w:jc w:val="left"/>
        <w:rPr>
          <w:b/>
        </w:rPr>
      </w:pPr>
      <w:r w:rsidRPr="00FD0EDD">
        <w:rPr>
          <w:b/>
        </w:rPr>
        <w:t>List of the supporting information:</w:t>
      </w:r>
    </w:p>
    <w:p w14:paraId="6B39CC9B" w14:textId="7AE85482" w:rsidR="000C505D" w:rsidRPr="00FD0EDD" w:rsidRDefault="00DD4E9C" w:rsidP="000C505D">
      <w:pPr>
        <w:spacing w:line="480" w:lineRule="auto"/>
        <w:rPr>
          <w:rFonts w:ascii="Times" w:hAnsi="Times" w:cs="Times"/>
          <w:color w:val="000000" w:themeColor="text1"/>
          <w:sz w:val="22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 xml:space="preserve">Supplementary </w:t>
      </w:r>
      <w:r w:rsidR="000C505D" w:rsidRPr="00FD0EDD">
        <w:rPr>
          <w:rFonts w:ascii="Times" w:hAnsi="Times" w:cs="Times"/>
          <w:b/>
          <w:bCs/>
          <w:color w:val="000000" w:themeColor="text1"/>
          <w:sz w:val="22"/>
        </w:rPr>
        <w:t xml:space="preserve">Table S1. </w:t>
      </w:r>
      <w:r w:rsidR="000C505D" w:rsidRPr="00FD0EDD">
        <w:rPr>
          <w:rFonts w:ascii="Times" w:hAnsi="Times" w:cs="Times"/>
          <w:color w:val="000000" w:themeColor="text1"/>
          <w:sz w:val="22"/>
        </w:rPr>
        <w:t>Government governance level indicator system</w:t>
      </w:r>
    </w:p>
    <w:p w14:paraId="236B57A3" w14:textId="148C1923" w:rsidR="000C505D" w:rsidRPr="00FD0EDD" w:rsidRDefault="00DD4E9C" w:rsidP="000C505D">
      <w:pPr>
        <w:spacing w:line="480" w:lineRule="auto"/>
        <w:jc w:val="left"/>
        <w:rPr>
          <w:rFonts w:ascii="Times" w:hAnsi="Times" w:cs="Times"/>
          <w:color w:val="000000" w:themeColor="text1"/>
          <w:sz w:val="22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 xml:space="preserve">Supplementary </w:t>
      </w:r>
      <w:r w:rsidR="000C505D" w:rsidRPr="00FD0EDD">
        <w:rPr>
          <w:rFonts w:ascii="Times" w:hAnsi="Times" w:cs="Times"/>
          <w:b/>
          <w:bCs/>
          <w:color w:val="000000" w:themeColor="text1"/>
          <w:sz w:val="22"/>
        </w:rPr>
        <w:t xml:space="preserve">Table S2. </w:t>
      </w:r>
      <w:r w:rsidR="000C505D" w:rsidRPr="00FD0EDD">
        <w:rPr>
          <w:rFonts w:ascii="Times" w:hAnsi="Times" w:cs="Times"/>
          <w:color w:val="000000" w:themeColor="text1"/>
          <w:sz w:val="22"/>
        </w:rPr>
        <w:t>Robustness tests for replacement policy implementation year and dynamic time window</w:t>
      </w:r>
    </w:p>
    <w:p w14:paraId="680DCF78" w14:textId="5F323688" w:rsidR="000C505D" w:rsidRPr="00FD0EDD" w:rsidRDefault="00DD4E9C" w:rsidP="000C505D">
      <w:pPr>
        <w:jc w:val="left"/>
        <w:rPr>
          <w:rFonts w:ascii="Times" w:hAnsi="Times" w:cs="Times"/>
          <w:b/>
          <w:bCs/>
          <w:color w:val="000000" w:themeColor="text1"/>
          <w:sz w:val="22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 xml:space="preserve">Supplementary </w:t>
      </w:r>
      <w:r w:rsidR="000C505D" w:rsidRPr="00FD0EDD">
        <w:rPr>
          <w:rFonts w:ascii="Times" w:hAnsi="Times" w:cs="Times"/>
          <w:b/>
          <w:bCs/>
          <w:color w:val="000000" w:themeColor="text1"/>
          <w:sz w:val="22"/>
        </w:rPr>
        <w:t xml:space="preserve">Table S3. </w:t>
      </w:r>
      <w:r w:rsidR="000C505D" w:rsidRPr="00FD0EDD">
        <w:rPr>
          <w:rFonts w:ascii="Times" w:hAnsi="Times" w:cs="Times"/>
          <w:color w:val="000000" w:themeColor="text1"/>
          <w:sz w:val="22"/>
        </w:rPr>
        <w:t>Comparison of sample means before and after matching</w:t>
      </w:r>
    </w:p>
    <w:p w14:paraId="74DD24D4" w14:textId="5DCC02DD" w:rsidR="000C505D" w:rsidRPr="00FD0EDD" w:rsidRDefault="00DD4E9C" w:rsidP="000C505D">
      <w:pPr>
        <w:jc w:val="left"/>
        <w:rPr>
          <w:rFonts w:ascii="Times" w:hAnsi="Times" w:cs="Times"/>
          <w:color w:val="000000" w:themeColor="text1"/>
          <w:sz w:val="22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 xml:space="preserve">Supplementary </w:t>
      </w:r>
      <w:r w:rsidR="000C505D" w:rsidRPr="00FD0EDD">
        <w:rPr>
          <w:rFonts w:ascii="Times" w:hAnsi="Times" w:cs="Times"/>
          <w:b/>
          <w:bCs/>
          <w:color w:val="000000" w:themeColor="text1"/>
          <w:sz w:val="22"/>
        </w:rPr>
        <w:t xml:space="preserve">Table S4. </w:t>
      </w:r>
      <w:r w:rsidR="000C505D" w:rsidRPr="00FD0EDD">
        <w:rPr>
          <w:rFonts w:ascii="Times" w:hAnsi="Times" w:cs="Times"/>
          <w:color w:val="000000" w:themeColor="text1"/>
          <w:sz w:val="22"/>
        </w:rPr>
        <w:t xml:space="preserve">Carbon emissions trading system and energy efficiency: PSM-DID model </w:t>
      </w:r>
    </w:p>
    <w:p w14:paraId="62DACAFB" w14:textId="27FD14CA" w:rsidR="000C505D" w:rsidRPr="00FD0EDD" w:rsidRDefault="00DD4E9C" w:rsidP="000C505D">
      <w:pPr>
        <w:jc w:val="left"/>
        <w:rPr>
          <w:rFonts w:ascii="Times" w:hAnsi="Times" w:cs="Times"/>
          <w:color w:val="000000" w:themeColor="text1"/>
          <w:sz w:val="22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 xml:space="preserve">Supplementary </w:t>
      </w:r>
      <w:r w:rsidR="000C505D" w:rsidRPr="00FD0EDD">
        <w:rPr>
          <w:rFonts w:ascii="Times" w:hAnsi="Times" w:cs="Times"/>
          <w:b/>
          <w:bCs/>
          <w:color w:val="000000" w:themeColor="text1"/>
          <w:sz w:val="22"/>
        </w:rPr>
        <w:t xml:space="preserve">Table S5. </w:t>
      </w:r>
      <w:r w:rsidR="000C505D" w:rsidRPr="00FD0EDD">
        <w:rPr>
          <w:rFonts w:ascii="Times" w:hAnsi="Times" w:cs="Times"/>
          <w:color w:val="000000" w:themeColor="text1"/>
          <w:sz w:val="22"/>
        </w:rPr>
        <w:t>Carbon emissions trading system and energy efficiency: controlling for the impact of other energy policy</w:t>
      </w:r>
    </w:p>
    <w:p w14:paraId="7EA9E3A9" w14:textId="675FDC27" w:rsidR="000C505D" w:rsidRPr="00FD0EDD" w:rsidRDefault="00DD4E9C" w:rsidP="000C505D">
      <w:pPr>
        <w:rPr>
          <w:rFonts w:ascii="Times" w:hAnsi="Times" w:cs="Times"/>
          <w:color w:val="000000" w:themeColor="text1"/>
          <w:sz w:val="22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 xml:space="preserve">Supplementary </w:t>
      </w:r>
      <w:r w:rsidR="000C505D" w:rsidRPr="00FD0EDD">
        <w:rPr>
          <w:rFonts w:ascii="Times" w:hAnsi="Times" w:cs="Times"/>
          <w:b/>
          <w:bCs/>
          <w:color w:val="000000" w:themeColor="text1"/>
          <w:sz w:val="22"/>
        </w:rPr>
        <w:t xml:space="preserve">Table S6. </w:t>
      </w:r>
      <w:r w:rsidR="000C505D" w:rsidRPr="00FD0EDD">
        <w:rPr>
          <w:rFonts w:ascii="Times" w:hAnsi="Times" w:cs="Times"/>
          <w:color w:val="000000" w:themeColor="text1"/>
          <w:sz w:val="22"/>
        </w:rPr>
        <w:t>Calculation results of energy carbon emission rebound effect</w:t>
      </w:r>
    </w:p>
    <w:p w14:paraId="568FBA7C" w14:textId="77777777" w:rsidR="000C505D" w:rsidRPr="00FD0EDD" w:rsidRDefault="000C505D" w:rsidP="000C505D">
      <w:pPr>
        <w:spacing w:line="480" w:lineRule="auto"/>
        <w:rPr>
          <w:rFonts w:ascii="Times" w:hAnsi="Times" w:cs="Times"/>
          <w:b/>
          <w:bCs/>
          <w:color w:val="000000" w:themeColor="text1"/>
          <w:sz w:val="20"/>
          <w:szCs w:val="20"/>
        </w:rPr>
      </w:pPr>
    </w:p>
    <w:p w14:paraId="62F21D0F" w14:textId="77777777" w:rsidR="000C505D" w:rsidRPr="00FD0EDD" w:rsidRDefault="000C505D" w:rsidP="000C505D">
      <w:pPr>
        <w:spacing w:line="480" w:lineRule="auto"/>
        <w:rPr>
          <w:rFonts w:ascii="Times" w:hAnsi="Times" w:cs="Times"/>
          <w:b/>
          <w:bCs/>
          <w:color w:val="000000" w:themeColor="text1"/>
          <w:sz w:val="20"/>
          <w:szCs w:val="20"/>
        </w:rPr>
      </w:pPr>
    </w:p>
    <w:p w14:paraId="7D51A582" w14:textId="77777777" w:rsidR="000C505D" w:rsidRPr="00FD0EDD" w:rsidRDefault="000C505D" w:rsidP="000C505D">
      <w:pPr>
        <w:rPr>
          <w:lang w:eastAsia="en-US"/>
        </w:rPr>
      </w:pPr>
    </w:p>
    <w:p w14:paraId="40475CFE" w14:textId="77777777" w:rsidR="000C505D" w:rsidRPr="00FD0EDD" w:rsidRDefault="000C505D">
      <w:pPr>
        <w:widowControl/>
        <w:jc w:val="left"/>
      </w:pPr>
      <w:r w:rsidRPr="00FD0EDD">
        <w:br w:type="page"/>
      </w:r>
    </w:p>
    <w:p w14:paraId="0CC7645A" w14:textId="6CDED326" w:rsidR="000C505D" w:rsidRPr="00FD0EDD" w:rsidRDefault="00DD4E9C" w:rsidP="000C505D">
      <w:pPr>
        <w:spacing w:line="480" w:lineRule="auto"/>
        <w:rPr>
          <w:rFonts w:ascii="Times" w:hAnsi="Times" w:cs="Times"/>
          <w:b/>
          <w:bCs/>
          <w:color w:val="000000" w:themeColor="text1"/>
          <w:sz w:val="20"/>
          <w:szCs w:val="20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>Supplementary</w:t>
      </w:r>
      <w:r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0C505D"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Table S1. </w:t>
      </w:r>
      <w:r w:rsidR="000C505D" w:rsidRPr="00FD0EDD">
        <w:rPr>
          <w:rFonts w:ascii="Times" w:hAnsi="Times" w:cs="Times"/>
          <w:color w:val="000000" w:themeColor="text1"/>
          <w:sz w:val="20"/>
          <w:szCs w:val="20"/>
        </w:rPr>
        <w:t>Government governance level indicator system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35"/>
        <w:gridCol w:w="3152"/>
      </w:tblGrid>
      <w:tr w:rsidR="000C505D" w:rsidRPr="00FD0EDD" w14:paraId="38371F7C" w14:textId="77777777" w:rsidTr="000C505D">
        <w:trPr>
          <w:trHeight w:val="2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618FA2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First level indicato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D029DF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Second level indicator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318B2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</w:p>
        </w:tc>
      </w:tr>
      <w:tr w:rsidR="000C505D" w:rsidRPr="00FD0EDD" w14:paraId="3017F240" w14:textId="77777777" w:rsidTr="000C505D">
        <w:trPr>
          <w:trHeight w:val="278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35BFA214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Business Environment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</w:tcPr>
          <w:p w14:paraId="13B99E6D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Provincial Business Environment Index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noWrap/>
            <w:vAlign w:val="center"/>
          </w:tcPr>
          <w:p w14:paraId="52FF882C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</w:p>
        </w:tc>
      </w:tr>
      <w:tr w:rsidR="000C505D" w:rsidRPr="00FD0EDD" w14:paraId="59234B40" w14:textId="77777777" w:rsidTr="000C505D">
        <w:trPr>
          <w:trHeight w:val="278"/>
        </w:trPr>
        <w:tc>
          <w:tcPr>
            <w:tcW w:w="2268" w:type="dxa"/>
            <w:noWrap/>
            <w:vAlign w:val="center"/>
          </w:tcPr>
          <w:p w14:paraId="21B55B2B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Private economic development level</w:t>
            </w:r>
          </w:p>
        </w:tc>
        <w:tc>
          <w:tcPr>
            <w:tcW w:w="2235" w:type="dxa"/>
            <w:noWrap/>
            <w:vAlign w:val="center"/>
          </w:tcPr>
          <w:p w14:paraId="457732E6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Percentage of privately listed companies</w:t>
            </w:r>
          </w:p>
        </w:tc>
        <w:tc>
          <w:tcPr>
            <w:tcW w:w="3152" w:type="dxa"/>
            <w:noWrap/>
            <w:vAlign w:val="center"/>
          </w:tcPr>
          <w:p w14:paraId="08E876D4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Number of private listed enterprises / Number of national listed enterprises</w:t>
            </w:r>
          </w:p>
        </w:tc>
      </w:tr>
      <w:tr w:rsidR="000C505D" w:rsidRPr="00FD0EDD" w14:paraId="1A7C6C38" w14:textId="77777777" w:rsidTr="000C505D">
        <w:trPr>
          <w:trHeight w:val="278"/>
        </w:trPr>
        <w:tc>
          <w:tcPr>
            <w:tcW w:w="2268" w:type="dxa"/>
            <w:noWrap/>
            <w:vAlign w:val="center"/>
          </w:tcPr>
          <w:p w14:paraId="3A0AC4D8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Innovation Environment</w:t>
            </w:r>
          </w:p>
        </w:tc>
        <w:tc>
          <w:tcPr>
            <w:tcW w:w="2235" w:type="dxa"/>
            <w:noWrap/>
            <w:vAlign w:val="center"/>
          </w:tcPr>
          <w:p w14:paraId="4A2E7034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The proportion of R&amp;D investment in the whole of society</w:t>
            </w:r>
          </w:p>
        </w:tc>
        <w:tc>
          <w:tcPr>
            <w:tcW w:w="3152" w:type="dxa"/>
            <w:noWrap/>
            <w:vAlign w:val="center"/>
          </w:tcPr>
          <w:p w14:paraId="72935DA5" w14:textId="77777777" w:rsidR="000C505D" w:rsidRPr="00FD0EDD" w:rsidRDefault="000C505D" w:rsidP="00463130">
            <w:pPr>
              <w:spacing w:line="480" w:lineRule="auto"/>
              <w:rPr>
                <w:rFonts w:ascii="Times" w:hAnsi="Times" w:cs="Times"/>
                <w:color w:val="000000" w:themeColor="text1"/>
              </w:rPr>
            </w:pPr>
            <w:r w:rsidRPr="00FD0EDD">
              <w:rPr>
                <w:rFonts w:ascii="Times" w:hAnsi="Times" w:cs="Times"/>
                <w:color w:val="000000" w:themeColor="text1"/>
              </w:rPr>
              <w:t>Total social R&amp;D investment/GDP</w:t>
            </w:r>
          </w:p>
        </w:tc>
      </w:tr>
    </w:tbl>
    <w:p w14:paraId="32505BC3" w14:textId="77777777" w:rsidR="000C505D" w:rsidRPr="00FD0EDD" w:rsidRDefault="000C505D" w:rsidP="000C505D">
      <w:pPr>
        <w:spacing w:line="48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FDD2340" w14:textId="5834B68C" w:rsidR="000C505D" w:rsidRPr="00FD0EDD" w:rsidRDefault="00DD4E9C" w:rsidP="000C505D">
      <w:pPr>
        <w:spacing w:line="480" w:lineRule="auto"/>
        <w:jc w:val="left"/>
        <w:rPr>
          <w:rFonts w:ascii="Times" w:hAnsi="Times" w:cs="Times"/>
          <w:color w:val="000000" w:themeColor="text1"/>
          <w:sz w:val="20"/>
          <w:szCs w:val="20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>Supplementary</w:t>
      </w:r>
      <w:r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0C505D"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Table S2. </w:t>
      </w:r>
      <w:r w:rsidR="000C505D" w:rsidRPr="00FD0EDD">
        <w:rPr>
          <w:rFonts w:ascii="Times" w:hAnsi="Times" w:cs="Times"/>
          <w:color w:val="000000" w:themeColor="text1"/>
          <w:sz w:val="20"/>
          <w:szCs w:val="20"/>
        </w:rPr>
        <w:t>Robustness tests for replacement policy implementation year and dynamic time window</w:t>
      </w:r>
    </w:p>
    <w:tbl>
      <w:tblPr>
        <w:tblW w:w="74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981"/>
        <w:gridCol w:w="1052"/>
        <w:gridCol w:w="1052"/>
        <w:gridCol w:w="1052"/>
        <w:gridCol w:w="1052"/>
      </w:tblGrid>
      <w:tr w:rsidR="000C505D" w:rsidRPr="00FD0EDD" w14:paraId="34613A3E" w14:textId="77777777" w:rsidTr="000C505D">
        <w:trPr>
          <w:trHeight w:val="280"/>
        </w:trPr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9E3F2A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Dependent variables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EA2432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Replacement policy implementation year</w:t>
            </w:r>
          </w:p>
        </w:tc>
        <w:tc>
          <w:tcPr>
            <w:tcW w:w="42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B6868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Dynamic time window test</w:t>
            </w:r>
          </w:p>
        </w:tc>
      </w:tr>
      <w:tr w:rsidR="000C505D" w:rsidRPr="00FD0EDD" w14:paraId="2FB872C2" w14:textId="77777777" w:rsidTr="000C505D">
        <w:trPr>
          <w:trHeight w:val="280"/>
        </w:trPr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043BE9" w14:textId="77777777" w:rsidR="000C505D" w:rsidRPr="00FD0EDD" w:rsidRDefault="000C505D" w:rsidP="00463130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7B15E2" w14:textId="77777777" w:rsidR="000C505D" w:rsidRPr="00FD0EDD" w:rsidRDefault="000C505D" w:rsidP="00463130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380CE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 yea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1226D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 yea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25CEE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 yea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3EC2E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4 year</w:t>
            </w:r>
          </w:p>
        </w:tc>
      </w:tr>
      <w:tr w:rsidR="000C505D" w:rsidRPr="00FD0EDD" w14:paraId="0F0B3DB7" w14:textId="77777777" w:rsidTr="000C505D">
        <w:trPr>
          <w:trHeight w:val="280"/>
        </w:trPr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175258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SFE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ED9F3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182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C3345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64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7986F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85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FC745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110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C801A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122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C505D" w:rsidRPr="00FD0EDD" w14:paraId="3B9AB602" w14:textId="77777777" w:rsidTr="000C505D">
        <w:trPr>
          <w:trHeight w:val="280"/>
        </w:trPr>
        <w:tc>
          <w:tcPr>
            <w:tcW w:w="1280" w:type="dxa"/>
            <w:vMerge/>
            <w:vAlign w:val="center"/>
          </w:tcPr>
          <w:p w14:paraId="3D4B47E8" w14:textId="77777777" w:rsidR="000C505D" w:rsidRPr="00FD0EDD" w:rsidRDefault="000C505D" w:rsidP="00463130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  <w:noWrap/>
            <w:vAlign w:val="center"/>
          </w:tcPr>
          <w:p w14:paraId="0C12727D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4.54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3ABEEBC5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.14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4967AD8C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.30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2979AA8E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4.47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3B90C322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5.16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0C505D" w:rsidRPr="00FD0EDD" w14:paraId="638BE11C" w14:textId="77777777" w:rsidTr="000C505D">
        <w:trPr>
          <w:trHeight w:val="280"/>
        </w:trPr>
        <w:tc>
          <w:tcPr>
            <w:tcW w:w="1280" w:type="dxa"/>
            <w:vMerge w:val="restart"/>
            <w:shd w:val="clear" w:color="auto" w:fill="auto"/>
            <w:noWrap/>
            <w:vAlign w:val="center"/>
          </w:tcPr>
          <w:p w14:paraId="39454F95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TFE</w:t>
            </w:r>
          </w:p>
        </w:tc>
        <w:tc>
          <w:tcPr>
            <w:tcW w:w="1981" w:type="dxa"/>
            <w:shd w:val="clear" w:color="auto" w:fill="auto"/>
            <w:noWrap/>
            <w:vAlign w:val="center"/>
          </w:tcPr>
          <w:p w14:paraId="330ACD56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84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40743DA6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76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466DE83D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817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01734B53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99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3F1D567D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112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C505D" w:rsidRPr="00FD0EDD" w14:paraId="469D59D3" w14:textId="77777777" w:rsidTr="000C505D">
        <w:trPr>
          <w:trHeight w:val="280"/>
        </w:trPr>
        <w:tc>
          <w:tcPr>
            <w:tcW w:w="1280" w:type="dxa"/>
            <w:vMerge/>
            <w:vAlign w:val="center"/>
          </w:tcPr>
          <w:p w14:paraId="0847E377" w14:textId="77777777" w:rsidR="000C505D" w:rsidRPr="00FD0EDD" w:rsidRDefault="000C505D" w:rsidP="00463130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  <w:noWrap/>
            <w:vAlign w:val="center"/>
          </w:tcPr>
          <w:p w14:paraId="48EDFC1C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2.59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6CED9AA2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74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7252183C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37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5278987A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.23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777E62B3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（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.11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0C505D" w:rsidRPr="00FD0EDD" w14:paraId="59336529" w14:textId="77777777" w:rsidTr="000C505D">
        <w:trPr>
          <w:trHeight w:val="280"/>
        </w:trPr>
        <w:tc>
          <w:tcPr>
            <w:tcW w:w="1280" w:type="dxa"/>
            <w:shd w:val="clear" w:color="auto" w:fill="auto"/>
            <w:noWrap/>
            <w:vAlign w:val="center"/>
          </w:tcPr>
          <w:p w14:paraId="1D8BC39A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981" w:type="dxa"/>
            <w:shd w:val="clear" w:color="auto" w:fill="auto"/>
            <w:noWrap/>
            <w:vAlign w:val="center"/>
          </w:tcPr>
          <w:p w14:paraId="15DBBD85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420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2A02513D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35F3544C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52F5B7DB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10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379B3B01" w14:textId="77777777" w:rsidR="000C505D" w:rsidRPr="00FD0EDD" w:rsidRDefault="000C505D" w:rsidP="00463130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70</w:t>
            </w:r>
          </w:p>
        </w:tc>
      </w:tr>
    </w:tbl>
    <w:p w14:paraId="23BCC0E5" w14:textId="77777777" w:rsidR="000C505D" w:rsidRPr="00FD0EDD" w:rsidRDefault="000C505D" w:rsidP="000C505D">
      <w:pPr>
        <w:ind w:firstLineChars="200" w:firstLine="400"/>
        <w:jc w:val="left"/>
        <w:rPr>
          <w:b/>
          <w:bCs/>
          <w:color w:val="000000" w:themeColor="text1"/>
          <w:sz w:val="20"/>
          <w:szCs w:val="20"/>
        </w:rPr>
      </w:pPr>
    </w:p>
    <w:p w14:paraId="1B40D35B" w14:textId="77777777" w:rsidR="000C505D" w:rsidRPr="00FD0EDD" w:rsidRDefault="000C505D" w:rsidP="000C505D">
      <w:pPr>
        <w:jc w:val="left"/>
        <w:rPr>
          <w:b/>
          <w:bCs/>
          <w:color w:val="000000" w:themeColor="text1"/>
          <w:sz w:val="20"/>
          <w:szCs w:val="20"/>
        </w:rPr>
      </w:pPr>
    </w:p>
    <w:p w14:paraId="20F90C73" w14:textId="04368149" w:rsidR="000C505D" w:rsidRPr="00FD0EDD" w:rsidRDefault="00DD4E9C" w:rsidP="000C505D">
      <w:pPr>
        <w:jc w:val="left"/>
        <w:rPr>
          <w:rFonts w:ascii="Times" w:hAnsi="Times" w:cs="Times"/>
          <w:b/>
          <w:bCs/>
          <w:color w:val="000000" w:themeColor="text1"/>
          <w:sz w:val="20"/>
          <w:szCs w:val="20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>Supplementary</w:t>
      </w:r>
      <w:r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0C505D"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Table S3. </w:t>
      </w:r>
      <w:r w:rsidR="000C505D" w:rsidRPr="00FD0EDD">
        <w:rPr>
          <w:rFonts w:ascii="Times" w:hAnsi="Times" w:cs="Times"/>
          <w:color w:val="000000" w:themeColor="text1"/>
          <w:sz w:val="20"/>
          <w:szCs w:val="20"/>
        </w:rPr>
        <w:t>Comparison of sample means before and after matching</w:t>
      </w:r>
    </w:p>
    <w:tbl>
      <w:tblPr>
        <w:tblW w:w="9445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400"/>
        <w:gridCol w:w="1052"/>
        <w:gridCol w:w="1028"/>
        <w:gridCol w:w="1040"/>
        <w:gridCol w:w="931"/>
        <w:gridCol w:w="870"/>
        <w:gridCol w:w="851"/>
        <w:gridCol w:w="1200"/>
      </w:tblGrid>
      <w:tr w:rsidR="000C505D" w:rsidRPr="00FD0EDD" w14:paraId="72FE11C1" w14:textId="77777777" w:rsidTr="00463130">
        <w:trPr>
          <w:trHeight w:val="280"/>
        </w:trPr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 w14:paraId="0D5F48B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1B7512A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Unmatched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br/>
              <w:t>Matched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center"/>
          </w:tcPr>
          <w:p w14:paraId="755A8FA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14:paraId="2E44D4FA" w14:textId="77777777" w:rsidR="000C505D" w:rsidRPr="00FD0EDD" w:rsidRDefault="000C505D" w:rsidP="00463130">
            <w:pPr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%bias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1AB4B5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%reduct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4377391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t-tes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4FD6801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v(T)/V(C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0C505D" w:rsidRPr="00FD0EDD" w14:paraId="66B512D3" w14:textId="77777777" w:rsidTr="00463130">
        <w:trPr>
          <w:trHeight w:val="280"/>
        </w:trPr>
        <w:tc>
          <w:tcPr>
            <w:tcW w:w="1073" w:type="dxa"/>
            <w:vMerge/>
            <w:tcBorders>
              <w:bottom w:val="single" w:sz="4" w:space="0" w:color="auto"/>
            </w:tcBorders>
            <w:vAlign w:val="center"/>
          </w:tcPr>
          <w:p w14:paraId="17FC19EB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vAlign w:val="center"/>
          </w:tcPr>
          <w:p w14:paraId="3D7B0923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A697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Treat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CEDB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79BF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7CF9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|bias|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4954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0679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p&gt;|t|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14:paraId="6312E3AB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505D" w:rsidRPr="00FD0EDD" w14:paraId="604CC882" w14:textId="77777777" w:rsidTr="00463130">
        <w:trPr>
          <w:trHeight w:val="280"/>
        </w:trPr>
        <w:tc>
          <w:tcPr>
            <w:tcW w:w="10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A0249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industry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A8529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 xml:space="preserve">U 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75BC0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3757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C4452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4114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95D27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38.2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B7B61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72.7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D12CD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3.3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B19BC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B113A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51</w:t>
            </w:r>
          </w:p>
        </w:tc>
      </w:tr>
      <w:tr w:rsidR="000C505D" w:rsidRPr="00FD0EDD" w14:paraId="11BFB412" w14:textId="77777777" w:rsidTr="00463130">
        <w:trPr>
          <w:trHeight w:val="280"/>
        </w:trPr>
        <w:tc>
          <w:tcPr>
            <w:tcW w:w="1073" w:type="dxa"/>
            <w:vMerge/>
            <w:tcBorders>
              <w:top w:val="nil"/>
            </w:tcBorders>
            <w:vAlign w:val="center"/>
          </w:tcPr>
          <w:p w14:paraId="7CB51C62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0ED0C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6CB28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4242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0969B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434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2868D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10.4</w:t>
            </w:r>
          </w:p>
        </w:tc>
        <w:tc>
          <w:tcPr>
            <w:tcW w:w="931" w:type="dxa"/>
            <w:vMerge/>
            <w:tcBorders>
              <w:top w:val="nil"/>
            </w:tcBorders>
            <w:vAlign w:val="center"/>
          </w:tcPr>
          <w:p w14:paraId="4449F8B6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D72F5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0.7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3FF28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46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48CBC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10</w:t>
            </w:r>
          </w:p>
        </w:tc>
      </w:tr>
      <w:tr w:rsidR="000C505D" w:rsidRPr="00FD0EDD" w14:paraId="1D1E0252" w14:textId="77777777" w:rsidTr="00463130">
        <w:trPr>
          <w:trHeight w:val="280"/>
        </w:trPr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 w14:paraId="026BD14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density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D48A09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U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66453D6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7.785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951C86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7.87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82CAE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22.0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vAlign w:val="center"/>
          </w:tcPr>
          <w:p w14:paraId="31AFAAF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4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B3E5012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1.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929EE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8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3E7C28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</w:tr>
      <w:tr w:rsidR="000C505D" w:rsidRPr="00FD0EDD" w14:paraId="01D66261" w14:textId="77777777" w:rsidTr="00463130">
        <w:trPr>
          <w:trHeight w:val="280"/>
        </w:trPr>
        <w:tc>
          <w:tcPr>
            <w:tcW w:w="1073" w:type="dxa"/>
            <w:vMerge/>
            <w:vAlign w:val="center"/>
          </w:tcPr>
          <w:p w14:paraId="234BB877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AF07B4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66B7438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7.817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1FA5F32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7.75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6EBF1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4.5</w:t>
            </w:r>
          </w:p>
        </w:tc>
        <w:tc>
          <w:tcPr>
            <w:tcW w:w="931" w:type="dxa"/>
            <w:vMerge/>
            <w:vAlign w:val="center"/>
          </w:tcPr>
          <w:p w14:paraId="7FA6BD75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ABF305C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AF00D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3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BBFA2D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</w:tr>
      <w:tr w:rsidR="000C505D" w:rsidRPr="00FD0EDD" w14:paraId="38D69BB0" w14:textId="77777777" w:rsidTr="00463130">
        <w:trPr>
          <w:trHeight w:val="280"/>
        </w:trPr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 w14:paraId="1888E21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urba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56E87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U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5F2233F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7309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E2F7C4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52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C0179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74.4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vAlign w:val="center"/>
          </w:tcPr>
          <w:p w14:paraId="6A57087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91.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7EC0DE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6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DD2C02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EE163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.21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C505D" w:rsidRPr="00FD0EDD" w14:paraId="467A5C44" w14:textId="77777777" w:rsidTr="00463130">
        <w:trPr>
          <w:trHeight w:val="280"/>
        </w:trPr>
        <w:tc>
          <w:tcPr>
            <w:tcW w:w="1073" w:type="dxa"/>
            <w:vMerge/>
            <w:vAlign w:val="center"/>
          </w:tcPr>
          <w:p w14:paraId="1C1F7DC4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F287EF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4F9C0E3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651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0D951D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63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251EA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4.5</w:t>
            </w:r>
          </w:p>
        </w:tc>
        <w:tc>
          <w:tcPr>
            <w:tcW w:w="931" w:type="dxa"/>
            <w:vMerge/>
            <w:vAlign w:val="center"/>
          </w:tcPr>
          <w:p w14:paraId="571621C5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71A5D62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7D31C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3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2EB431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70</w:t>
            </w:r>
          </w:p>
        </w:tc>
      </w:tr>
      <w:tr w:rsidR="000C505D" w:rsidRPr="00FD0EDD" w14:paraId="3B6E01BB" w14:textId="77777777" w:rsidTr="00463130">
        <w:trPr>
          <w:trHeight w:val="280"/>
        </w:trPr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 w14:paraId="5F32877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08426F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U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58D6BA4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528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0B5F22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767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17249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94.8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vAlign w:val="center"/>
          </w:tcPr>
          <w:p w14:paraId="55E2D88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94.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A9A2EB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1.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FF746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22784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25.53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C505D" w:rsidRPr="00FD0EDD" w14:paraId="75472718" w14:textId="77777777" w:rsidTr="00463130">
        <w:trPr>
          <w:trHeight w:val="280"/>
        </w:trPr>
        <w:tc>
          <w:tcPr>
            <w:tcW w:w="1073" w:type="dxa"/>
            <w:vMerge/>
            <w:vAlign w:val="center"/>
          </w:tcPr>
          <w:p w14:paraId="0645422C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A08404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19973A77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882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59AAAA1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922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4B28E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4.9</w:t>
            </w:r>
          </w:p>
        </w:tc>
        <w:tc>
          <w:tcPr>
            <w:tcW w:w="931" w:type="dxa"/>
            <w:vMerge/>
            <w:vAlign w:val="center"/>
          </w:tcPr>
          <w:p w14:paraId="756D7192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2AAE2B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-0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C7FD1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34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34626B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1.10</w:t>
            </w:r>
          </w:p>
        </w:tc>
      </w:tr>
    </w:tbl>
    <w:p w14:paraId="45B3B8E8" w14:textId="77777777" w:rsidR="000C505D" w:rsidRPr="00FD0EDD" w:rsidRDefault="000C505D" w:rsidP="00F75C9E">
      <w:pPr>
        <w:rPr>
          <w:rFonts w:ascii="Times" w:hAnsi="Times" w:cs="Times"/>
        </w:rPr>
      </w:pPr>
    </w:p>
    <w:p w14:paraId="1AC9796B" w14:textId="2F53D424" w:rsidR="000C505D" w:rsidRPr="00FD0EDD" w:rsidRDefault="00DD4E9C" w:rsidP="000C505D">
      <w:pPr>
        <w:jc w:val="left"/>
        <w:rPr>
          <w:rFonts w:ascii="Times" w:hAnsi="Times" w:cs="Times"/>
          <w:color w:val="000000" w:themeColor="text1"/>
          <w:sz w:val="20"/>
          <w:szCs w:val="20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>Supplementary</w:t>
      </w:r>
      <w:r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0C505D"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Table S4. </w:t>
      </w:r>
      <w:r w:rsidR="000C505D" w:rsidRPr="00FD0EDD">
        <w:rPr>
          <w:rFonts w:ascii="Times" w:hAnsi="Times" w:cs="Times"/>
          <w:color w:val="000000" w:themeColor="text1"/>
          <w:sz w:val="20"/>
          <w:szCs w:val="20"/>
        </w:rPr>
        <w:t xml:space="preserve">Carbon emissions trading system and energy efficiency: PSM-DID model </w:t>
      </w:r>
    </w:p>
    <w:tbl>
      <w:tblPr>
        <w:tblW w:w="46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67"/>
      </w:tblGrid>
      <w:tr w:rsidR="000C505D" w:rsidRPr="00FD0EDD" w14:paraId="6C593B3D" w14:textId="77777777" w:rsidTr="000C505D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3CF3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26167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SFE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F8B2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TFE</w:t>
            </w:r>
          </w:p>
        </w:tc>
      </w:tr>
      <w:tr w:rsidR="000C505D" w:rsidRPr="00FD0EDD" w14:paraId="20B388CF" w14:textId="77777777" w:rsidTr="000C505D">
        <w:trPr>
          <w:trHeight w:val="28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29397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treat×perio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4C83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1403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1E74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0938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0C505D" w:rsidRPr="00FD0EDD" w14:paraId="43B87E1D" w14:textId="77777777" w:rsidTr="000C505D">
        <w:trPr>
          <w:trHeight w:val="280"/>
        </w:trPr>
        <w:tc>
          <w:tcPr>
            <w:tcW w:w="1701" w:type="dxa"/>
            <w:vMerge/>
            <w:vAlign w:val="center"/>
          </w:tcPr>
          <w:p w14:paraId="22942F23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E1259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(3.68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3D6AC29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(2.39)</w:t>
            </w:r>
          </w:p>
        </w:tc>
      </w:tr>
      <w:tr w:rsidR="000C505D" w:rsidRPr="00FD0EDD" w14:paraId="087D9CC3" w14:textId="77777777" w:rsidTr="000C505D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17CAF52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Cons_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2BB21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8.8596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75CA6F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.7875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C505D" w:rsidRPr="00FD0EDD" w14:paraId="649A21BC" w14:textId="77777777" w:rsidTr="000C505D">
        <w:trPr>
          <w:trHeight w:val="280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5F3883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BD28E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(12.63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45D702F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(7.32)</w:t>
            </w:r>
          </w:p>
        </w:tc>
      </w:tr>
      <w:tr w:rsidR="000C505D" w:rsidRPr="00FD0EDD" w14:paraId="37841F52" w14:textId="77777777" w:rsidTr="000C505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080D1F3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7416E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29EF75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0C505D" w:rsidRPr="00FD0EDD" w14:paraId="276F8A71" w14:textId="77777777" w:rsidTr="000C505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62B26EA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4B9252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839409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0C505D" w:rsidRPr="00FD0EDD" w14:paraId="794E6E41" w14:textId="77777777" w:rsidTr="000C505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7D1EE39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0F2B0C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1F32E92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0C505D" w:rsidRPr="00FD0EDD" w14:paraId="63B1F55D" w14:textId="77777777" w:rsidTr="000C505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50E89DF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FFD07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9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1EEC20C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390</w:t>
            </w:r>
          </w:p>
        </w:tc>
      </w:tr>
      <w:tr w:rsidR="000C505D" w:rsidRPr="00FD0EDD" w14:paraId="0B37EF2A" w14:textId="77777777" w:rsidTr="000C505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3D1EDBC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Adj-R</w:t>
            </w: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E2702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9843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0F67D77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  <w:t>0.8662</w:t>
            </w:r>
          </w:p>
        </w:tc>
      </w:tr>
    </w:tbl>
    <w:p w14:paraId="7BDEC2D2" w14:textId="77777777" w:rsidR="000C505D" w:rsidRPr="00FD0EDD" w:rsidRDefault="000C505D" w:rsidP="000C505D">
      <w:pPr>
        <w:jc w:val="left"/>
        <w:rPr>
          <w:rFonts w:ascii="Times" w:hAnsi="Times" w:cs="Times"/>
        </w:rPr>
      </w:pPr>
    </w:p>
    <w:p w14:paraId="2BE4F035" w14:textId="6AE54424" w:rsidR="000C505D" w:rsidRPr="00FD0EDD" w:rsidRDefault="00DD4E9C" w:rsidP="000C505D">
      <w:pPr>
        <w:jc w:val="left"/>
        <w:rPr>
          <w:rFonts w:ascii="Times" w:hAnsi="Times" w:cs="Times"/>
          <w:color w:val="000000" w:themeColor="text1"/>
          <w:sz w:val="20"/>
          <w:szCs w:val="20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>Supplementary</w:t>
      </w:r>
      <w:r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0C505D"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Table S5. </w:t>
      </w:r>
      <w:r w:rsidR="000C505D" w:rsidRPr="00FD0EDD">
        <w:rPr>
          <w:rFonts w:ascii="Times" w:hAnsi="Times" w:cs="Times"/>
          <w:color w:val="000000" w:themeColor="text1"/>
          <w:sz w:val="20"/>
          <w:szCs w:val="20"/>
        </w:rPr>
        <w:t>Carbon emissions trading system and energy efficiency: controlling for the impact of other energy policy</w:t>
      </w:r>
    </w:p>
    <w:tbl>
      <w:tblPr>
        <w:tblW w:w="3580" w:type="dxa"/>
        <w:tblLook w:val="04A0" w:firstRow="1" w:lastRow="0" w:firstColumn="1" w:lastColumn="0" w:noHBand="0" w:noVBand="1"/>
      </w:tblPr>
      <w:tblGrid>
        <w:gridCol w:w="1500"/>
        <w:gridCol w:w="1040"/>
        <w:gridCol w:w="1040"/>
      </w:tblGrid>
      <w:tr w:rsidR="000C505D" w:rsidRPr="00FD0EDD" w14:paraId="6D57C91D" w14:textId="77777777" w:rsidTr="000C505D">
        <w:trPr>
          <w:trHeight w:val="290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FF18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40A9F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SF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478B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TFE</w:t>
            </w:r>
          </w:p>
        </w:tc>
      </w:tr>
      <w:tr w:rsidR="000C505D" w:rsidRPr="00FD0EDD" w14:paraId="7D3C221B" w14:textId="77777777" w:rsidTr="000C505D">
        <w:trPr>
          <w:trHeight w:val="33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460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treat×peri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9647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0.1040</w:t>
            </w: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D9B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0.0868</w:t>
            </w: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0C505D" w:rsidRPr="00FD0EDD" w14:paraId="1AC77D5E" w14:textId="77777777" w:rsidTr="000C505D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589A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C9E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(2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D1C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(2.52)</w:t>
            </w:r>
          </w:p>
        </w:tc>
      </w:tr>
      <w:tr w:rsidR="000C505D" w:rsidRPr="00FD0EDD" w14:paraId="27196F5D" w14:textId="77777777" w:rsidTr="000C505D">
        <w:trPr>
          <w:trHeight w:val="33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351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Cons_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D187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8.2127</w:t>
            </w: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12F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3.7020</w:t>
            </w: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C505D" w:rsidRPr="00FD0EDD" w14:paraId="61551944" w14:textId="77777777" w:rsidTr="000C505D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1044" w14:textId="77777777" w:rsidR="000C505D" w:rsidRPr="00FD0EDD" w:rsidRDefault="000C505D" w:rsidP="00463130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AD2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(9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E68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(7.89)</w:t>
            </w:r>
          </w:p>
        </w:tc>
        <w:bookmarkStart w:id="0" w:name="_GoBack"/>
        <w:bookmarkEnd w:id="0"/>
      </w:tr>
      <w:tr w:rsidR="000C505D" w:rsidRPr="00FD0EDD" w14:paraId="0D33C26D" w14:textId="77777777" w:rsidTr="000C505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3D8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B57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644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C505D" w:rsidRPr="00FD0EDD" w14:paraId="34AFDA0D" w14:textId="77777777" w:rsidTr="000C505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7FC8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C74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4A9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C505D" w:rsidRPr="00FD0EDD" w14:paraId="222A126D" w14:textId="77777777" w:rsidTr="000C505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F1F9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C1B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3E4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C505D" w:rsidRPr="00FD0EDD" w14:paraId="0C26DB82" w14:textId="77777777" w:rsidTr="000C505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9C24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E1E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1A9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0C505D" w:rsidRPr="00FD0EDD" w14:paraId="55ACD6A9" w14:textId="77777777" w:rsidTr="000C505D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BFD1DC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Adj-R</w:t>
            </w: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2B14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0.97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7A7C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FD0EDD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0.9115</w:t>
            </w:r>
          </w:p>
        </w:tc>
      </w:tr>
    </w:tbl>
    <w:p w14:paraId="62B3E8E9" w14:textId="77777777" w:rsidR="000C505D" w:rsidRPr="00FD0EDD" w:rsidRDefault="000C505D" w:rsidP="00F75C9E">
      <w:pPr>
        <w:rPr>
          <w:rFonts w:ascii="Times" w:hAnsi="Times" w:cs="Times"/>
        </w:rPr>
      </w:pPr>
    </w:p>
    <w:p w14:paraId="2AFB127B" w14:textId="3B176762" w:rsidR="000C505D" w:rsidRPr="00FD0EDD" w:rsidRDefault="00DD4E9C" w:rsidP="000C505D">
      <w:pPr>
        <w:rPr>
          <w:rFonts w:ascii="Times" w:hAnsi="Times" w:cs="Times"/>
          <w:b/>
          <w:bCs/>
          <w:color w:val="000000" w:themeColor="text1"/>
          <w:sz w:val="20"/>
          <w:szCs w:val="20"/>
        </w:rPr>
      </w:pPr>
      <w:r w:rsidRPr="00FD0EDD">
        <w:rPr>
          <w:rFonts w:ascii="Times" w:hAnsi="Times" w:cs="Times"/>
          <w:b/>
          <w:bCs/>
          <w:color w:val="000000" w:themeColor="text1"/>
          <w:sz w:val="22"/>
        </w:rPr>
        <w:t>Supplementary</w:t>
      </w:r>
      <w:r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0C505D" w:rsidRPr="00FD0EDD">
        <w:rPr>
          <w:rFonts w:ascii="Times" w:hAnsi="Times" w:cs="Times"/>
          <w:b/>
          <w:bCs/>
          <w:color w:val="000000" w:themeColor="text1"/>
          <w:sz w:val="20"/>
          <w:szCs w:val="20"/>
        </w:rPr>
        <w:t>Table S6.</w:t>
      </w:r>
      <w:r w:rsidR="000C505D" w:rsidRPr="00FD0EDD">
        <w:rPr>
          <w:rFonts w:ascii="Times" w:hAnsi="Times" w:cs="Times"/>
          <w:color w:val="000000" w:themeColor="text1"/>
          <w:sz w:val="20"/>
          <w:szCs w:val="20"/>
        </w:rPr>
        <w:t xml:space="preserve"> Calculation results of energy carbon emission rebound effect</w:t>
      </w:r>
    </w:p>
    <w:tbl>
      <w:tblPr>
        <w:tblW w:w="63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996"/>
        <w:gridCol w:w="1431"/>
        <w:gridCol w:w="1862"/>
      </w:tblGrid>
      <w:tr w:rsidR="000C505D" w:rsidRPr="00FD0EDD" w14:paraId="0B74E636" w14:textId="77777777" w:rsidTr="000C505D">
        <w:trPr>
          <w:trHeight w:val="280"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0B85F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bookmarkStart w:id="1" w:name="_Hlk133968387"/>
            <w:r w:rsidRPr="00FD0EDD">
              <w:rPr>
                <w:rFonts w:ascii="Times" w:eastAsia="等线" w:hAnsi="Times" w:cs="Times"/>
                <w:kern w:val="0"/>
                <w:sz w:val="22"/>
              </w:rPr>
              <w:t>Year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DFD7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REC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26A51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Year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59153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RECE</w:t>
            </w:r>
          </w:p>
        </w:tc>
      </w:tr>
      <w:tr w:rsidR="000C505D" w:rsidRPr="00FD0EDD" w14:paraId="63309B1C" w14:textId="77777777" w:rsidTr="000C505D">
        <w:trPr>
          <w:trHeight w:val="280"/>
        </w:trPr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05CE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07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E958CB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-1.80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05125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4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5B368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291</w:t>
            </w:r>
          </w:p>
        </w:tc>
      </w:tr>
      <w:tr w:rsidR="000C505D" w:rsidRPr="00FD0EDD" w14:paraId="0F338062" w14:textId="77777777" w:rsidTr="000C505D">
        <w:trPr>
          <w:trHeight w:val="280"/>
        </w:trPr>
        <w:tc>
          <w:tcPr>
            <w:tcW w:w="1032" w:type="dxa"/>
            <w:shd w:val="clear" w:color="auto" w:fill="auto"/>
            <w:noWrap/>
            <w:vAlign w:val="center"/>
          </w:tcPr>
          <w:p w14:paraId="5ABB649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08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620F4335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-0.280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7E922B3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5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4891749D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199</w:t>
            </w:r>
          </w:p>
        </w:tc>
      </w:tr>
      <w:tr w:rsidR="000C505D" w:rsidRPr="00FD0EDD" w14:paraId="7DEAC9FD" w14:textId="77777777" w:rsidTr="000C505D">
        <w:trPr>
          <w:trHeight w:val="280"/>
        </w:trPr>
        <w:tc>
          <w:tcPr>
            <w:tcW w:w="1032" w:type="dxa"/>
            <w:shd w:val="clear" w:color="auto" w:fill="auto"/>
            <w:noWrap/>
            <w:vAlign w:val="center"/>
          </w:tcPr>
          <w:p w14:paraId="45D0DEC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09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79006F4E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-0.72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0BB07D0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6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42276F6F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275</w:t>
            </w:r>
          </w:p>
        </w:tc>
      </w:tr>
      <w:tr w:rsidR="000C505D" w:rsidRPr="00FD0EDD" w14:paraId="5828DE8B" w14:textId="77777777" w:rsidTr="000C505D">
        <w:trPr>
          <w:trHeight w:val="280"/>
        </w:trPr>
        <w:tc>
          <w:tcPr>
            <w:tcW w:w="1032" w:type="dxa"/>
            <w:shd w:val="clear" w:color="auto" w:fill="auto"/>
            <w:noWrap/>
            <w:vAlign w:val="center"/>
          </w:tcPr>
          <w:p w14:paraId="3353F8D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0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377EAC78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-0.036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1AB594E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7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758DB36A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491</w:t>
            </w:r>
          </w:p>
        </w:tc>
      </w:tr>
      <w:tr w:rsidR="000C505D" w:rsidRPr="00FD0EDD" w14:paraId="004EC691" w14:textId="77777777" w:rsidTr="000C505D">
        <w:trPr>
          <w:trHeight w:val="280"/>
        </w:trPr>
        <w:tc>
          <w:tcPr>
            <w:tcW w:w="1032" w:type="dxa"/>
            <w:shd w:val="clear" w:color="auto" w:fill="auto"/>
            <w:noWrap/>
            <w:vAlign w:val="center"/>
          </w:tcPr>
          <w:p w14:paraId="32EE7036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005388CF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10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FB421B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8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5C7E9CB6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-0.351</w:t>
            </w:r>
          </w:p>
        </w:tc>
      </w:tr>
      <w:tr w:rsidR="000C505D" w:rsidRPr="00FD0EDD" w14:paraId="31A94C91" w14:textId="77777777" w:rsidTr="000C505D">
        <w:trPr>
          <w:trHeight w:val="280"/>
        </w:trPr>
        <w:tc>
          <w:tcPr>
            <w:tcW w:w="1032" w:type="dxa"/>
            <w:shd w:val="clear" w:color="auto" w:fill="auto"/>
            <w:noWrap/>
            <w:vAlign w:val="center"/>
          </w:tcPr>
          <w:p w14:paraId="692450FC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2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3143C91D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254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0871F2D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9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2AC3B952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-0.823</w:t>
            </w:r>
          </w:p>
        </w:tc>
      </w:tr>
      <w:tr w:rsidR="000C505D" w:rsidRPr="000C505D" w14:paraId="4A572A1E" w14:textId="77777777" w:rsidTr="000C505D">
        <w:trPr>
          <w:trHeight w:val="280"/>
        </w:trPr>
        <w:tc>
          <w:tcPr>
            <w:tcW w:w="1032" w:type="dxa"/>
            <w:shd w:val="clear" w:color="auto" w:fill="auto"/>
            <w:noWrap/>
            <w:vAlign w:val="center"/>
          </w:tcPr>
          <w:p w14:paraId="46EB1EFB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13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451067E3" w14:textId="77777777" w:rsidR="000C505D" w:rsidRPr="00FD0ED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197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16E4E1A" w14:textId="77777777" w:rsidR="000C505D" w:rsidRPr="00FD0EDD" w:rsidRDefault="000C505D" w:rsidP="00463130">
            <w:pPr>
              <w:widowControl/>
              <w:jc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eastAsia="等线" w:hAnsi="Times" w:cs="Times"/>
                <w:kern w:val="0"/>
                <w:sz w:val="22"/>
              </w:rPr>
              <w:t>2020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1FB6FEBC" w14:textId="77777777" w:rsidR="000C505D" w:rsidRPr="000C505D" w:rsidRDefault="000C505D" w:rsidP="00463130">
            <w:pPr>
              <w:widowControl/>
              <w:jc w:val="center"/>
              <w:textAlignment w:val="center"/>
              <w:rPr>
                <w:rFonts w:ascii="Times" w:eastAsia="等线" w:hAnsi="Times" w:cs="Times"/>
                <w:kern w:val="0"/>
                <w:sz w:val="22"/>
              </w:rPr>
            </w:pPr>
            <w:r w:rsidRPr="00FD0EDD">
              <w:rPr>
                <w:rFonts w:ascii="Times" w:hAnsi="Times" w:cs="Times"/>
                <w:color w:val="000000"/>
                <w:kern w:val="0"/>
                <w:sz w:val="22"/>
                <w:lang w:bidi="ar"/>
              </w:rPr>
              <w:t>0.206</w:t>
            </w:r>
          </w:p>
        </w:tc>
      </w:tr>
      <w:bookmarkEnd w:id="1"/>
    </w:tbl>
    <w:p w14:paraId="0CF7A71B" w14:textId="77777777" w:rsidR="000C505D" w:rsidRPr="000C505D" w:rsidRDefault="000C505D" w:rsidP="00F75C9E">
      <w:pPr>
        <w:rPr>
          <w:rFonts w:ascii="Times" w:hAnsi="Times" w:cs="Times"/>
        </w:rPr>
      </w:pPr>
    </w:p>
    <w:sectPr w:rsidR="000C505D" w:rsidRPr="000C505D" w:rsidSect="00BB5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5A1BF" w14:textId="77777777" w:rsidR="002778C7" w:rsidRDefault="002778C7" w:rsidP="00F75C9E">
      <w:r>
        <w:separator/>
      </w:r>
    </w:p>
  </w:endnote>
  <w:endnote w:type="continuationSeparator" w:id="0">
    <w:p w14:paraId="7C5CA6E0" w14:textId="77777777" w:rsidR="002778C7" w:rsidRDefault="002778C7" w:rsidP="00F75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C4B2D" w14:textId="77777777" w:rsidR="002778C7" w:rsidRDefault="002778C7" w:rsidP="00F75C9E">
      <w:r>
        <w:separator/>
      </w:r>
    </w:p>
  </w:footnote>
  <w:footnote w:type="continuationSeparator" w:id="0">
    <w:p w14:paraId="2284A6E8" w14:textId="77777777" w:rsidR="002778C7" w:rsidRDefault="002778C7" w:rsidP="00F75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9E"/>
    <w:rsid w:val="000C505D"/>
    <w:rsid w:val="002778C7"/>
    <w:rsid w:val="003614AB"/>
    <w:rsid w:val="00BB5A54"/>
    <w:rsid w:val="00DD4E9C"/>
    <w:rsid w:val="00ED72BA"/>
    <w:rsid w:val="00F75C9E"/>
    <w:rsid w:val="00FD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99614C"/>
  <w15:chartTrackingRefBased/>
  <w15:docId w15:val="{C11969E4-B8F4-447D-9F39-518FD4A3F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0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F75C9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F75C9E"/>
    <w:pPr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F75C9E"/>
    <w:rPr>
      <w:rFonts w:ascii="Times New Roman" w:eastAsia="SimSu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F75C9E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F75C9E"/>
    <w:rPr>
      <w:vertAlign w:val="superscript"/>
    </w:rPr>
  </w:style>
  <w:style w:type="paragraph" w:customStyle="1" w:styleId="FACorrespondingAuthorFootnote">
    <w:name w:val="FA_Corresponding_Author_Footnote"/>
    <w:basedOn w:val="Normal"/>
    <w:next w:val="Normal"/>
    <w:rsid w:val="00F75C9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75C9E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F75C9E"/>
    <w:rPr>
      <w:rFonts w:ascii="Times" w:hAnsi="Times" w:cs="Times New Roman"/>
      <w:b/>
      <w:kern w:val="0"/>
      <w:sz w:val="24"/>
      <w:szCs w:val="20"/>
      <w:lang w:eastAsia="en-US"/>
    </w:rPr>
  </w:style>
  <w:style w:type="table" w:customStyle="1" w:styleId="1">
    <w:name w:val="网格型1"/>
    <w:basedOn w:val="TableNormal"/>
    <w:uiPriority w:val="39"/>
    <w:qFormat/>
    <w:rsid w:val="000C505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4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E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AB41A-24DA-43CB-8924-9621B86E5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26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李</dc:creator>
  <cp:keywords/>
  <dc:description/>
  <cp:lastModifiedBy>Bhuvaneswari R.</cp:lastModifiedBy>
  <cp:revision>4</cp:revision>
  <dcterms:created xsi:type="dcterms:W3CDTF">2023-09-18T05:48:00Z</dcterms:created>
  <dcterms:modified xsi:type="dcterms:W3CDTF">2023-12-22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be15f3-b55b-4903-b17e-0e9da279ef35</vt:lpwstr>
  </property>
</Properties>
</file>